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/>
          <w:bCs/>
          <w:color w:val="000000"/>
        </w:rPr>
        <w:t xml:space="preserve">Table S5. </w:t>
      </w:r>
      <w:r>
        <w:rPr>
          <w:bCs/>
          <w:color w:val="000000"/>
        </w:rPr>
        <w:t xml:space="preserve">Phosphoproteins extracted from 10µM MeCh-treated control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887" w:type="dxa"/>
        <w:jc w:val="left"/>
        <w:tblInd w:w="-8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8"/>
        <w:gridCol w:w="1133"/>
        <w:gridCol w:w="1124"/>
        <w:gridCol w:w="992"/>
      </w:tblGrid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Q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A4U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2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Q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e and spindle pole associated prote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P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D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MC condensin II complex, subunit D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D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F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receptor DNA binding factor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E2A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3, X-link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3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hloride channel, nucleotide-sensitive, 1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S1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CS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A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ensin, beta 13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13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P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NW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SQ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ducin-like enhancer of split 3 (E(sp1) homolog, Drosophila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U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7T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4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4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4G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 3 alph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54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54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7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a++ transporting, type 2C, member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C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2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2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ated promoter region (to activated MET oncogen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glycan anchor biosynthesis, class 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2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large conductance calcium-activated channel, subfamily M, beta member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B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4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horin A (MNS blood group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P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38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78, member 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78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G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yl-prolyl-tRNA synthetas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P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-specific brefeldin A resistant guanine nucleotide exchange factor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F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W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, cleavage and polyadenylation factor subunit, homolog (S. cerevisia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D2H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alpha 1, 102kD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7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uloplasmin (ferroxidas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enriched in astrocytes 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binding prote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BP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CD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, Paf1/RNA polymerase II complex component, homolog (S. cerevisia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E synthase 3 (cytosolic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teinizing hormone/choriogonadotropin recepto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CG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9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ucin 1 (alpha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Y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interacting serine-threonine kinase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U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A1-like 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1L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I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N member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N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94U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G0U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polarization activated cyclic nucleotide-gated potassium channel 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N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VX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FZ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m syndrome, RecQ helicase-lik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M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2M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protein, autoantigenic (hnRNP-associated with lethal yellow homolog (mouse)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L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C, polypeptide 2, beta 110kD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N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S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X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beta 180kD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A (ABC1), member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PZ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-domain associated prote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TR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domain containing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K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2W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8J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less-type MMTV integration site family, member 2B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EH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ethyltransferase 1 associated prote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AP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G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4 binding protein, bet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BP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R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U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associated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H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; similar to heterogeneous nuclear ribonucleoprotein 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H-related 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SD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A (never in mitosis gene a)-related kinase 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3R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C80 homolog, kinetochore complex component (S. cerevisia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C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, RNA binding, signal transduction associated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3H1-type containin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C3H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V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U5 snRNP-specific protein, 200 kDa; small nuclear ribonucleoprotein 200kDa (U5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2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5W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A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Q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1, member of ETS oncogene fami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SR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G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51-like kinase 2 (C. elegans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T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2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2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-like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L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R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5, subfamily AR, member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5A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GP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 1, light intermediate chain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AT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S homolog 6 (E. coli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X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C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Y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 domain containing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L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X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, interacting prote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IP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Z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elongation factor 1 delta (guanine nucleotide exchange protein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J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monoxygenase, calponin and LIM domain containing 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Q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spherule prote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RS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Z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Y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icle-associated membrane protein 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N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QK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9 homolog A (S. pomb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9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6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5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J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 1; similar to anaphase promoting complex subunit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E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D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stranded DNA binding protein 3; hypothetical LOC10013185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M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T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protein kinase MST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C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activating gene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G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YY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ZW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 like 1 (S. cerevisiae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K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r pan homolog (Drosophila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1 open reading frame 70; hypothetical LOC729774; hypothetical LOC72953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I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A interacting prote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AIP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V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C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signaling modulator 1 (AGS3-like, C. elegans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S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 membrane component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J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(cytosine-5-)-methyltransferase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T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MZ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J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member 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H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T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-regulated gene 4 isoform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G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Y07840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 KPG_00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G_00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4194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genous vein graft remodeling associated protein 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G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23352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3:00Z</dcterms:created>
  <dc:creator>maudsleyst</dc:creator>
  <dc:description/>
  <cp:keywords/>
  <dc:language>en-US</dc:language>
  <cp:lastModifiedBy>maudsleyst</cp:lastModifiedBy>
  <dcterms:modified xsi:type="dcterms:W3CDTF">2011-10-26T18:05:00Z</dcterms:modified>
  <cp:revision>3</cp:revision>
  <dc:subject/>
  <dc:title>Supplementary Table 5</dc:title>
</cp:coreProperties>
</file>